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1030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54"/>
        <w:gridCol w:w="877"/>
        <w:gridCol w:w="969"/>
        <w:gridCol w:w="1596"/>
        <w:gridCol w:w="1777"/>
        <w:gridCol w:w="1336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3754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textAlignment w:val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bookmarkStart w:id="0" w:name="OLE_LINK56"/>
          </w:p>
          <w:p>
            <w:pPr>
              <w:widowControl/>
              <w:autoSpaceDE w:val="0"/>
              <w:autoSpaceDN w:val="0"/>
              <w:adjustRightInd w:val="0"/>
              <w:jc w:val="left"/>
              <w:textAlignment w:val="auto"/>
              <w:rPr>
                <w:rFonts w:hint="default" w:ascii="Times New Roman" w:hAnsi="Times New Roman" w:eastAsia="宋体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Primer set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(5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3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77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firstLine="161" w:firstLineChars="100"/>
              <w:jc w:val="left"/>
              <w:textAlignment w:val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Target</w:t>
            </w:r>
          </w:p>
          <w:p>
            <w:pPr>
              <w:widowControl/>
              <w:autoSpaceDE w:val="0"/>
              <w:autoSpaceDN w:val="0"/>
              <w:adjustRightInd w:val="0"/>
              <w:ind w:firstLine="161" w:firstLineChars="100"/>
              <w:jc w:val="left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gene</w:t>
            </w:r>
          </w:p>
        </w:tc>
        <w:tc>
          <w:tcPr>
            <w:tcW w:w="969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firstLine="161" w:firstLineChars="100"/>
              <w:jc w:val="left"/>
              <w:textAlignment w:val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Amplicon</w:t>
            </w:r>
          </w:p>
          <w:p>
            <w:pPr>
              <w:widowControl/>
              <w:autoSpaceDE w:val="0"/>
              <w:autoSpaceDN w:val="0"/>
              <w:adjustRightInd w:val="0"/>
              <w:ind w:firstLine="161" w:firstLineChars="100"/>
              <w:jc w:val="left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length (bp)</w:t>
            </w:r>
          </w:p>
        </w:tc>
        <w:tc>
          <w:tcPr>
            <w:tcW w:w="1596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479" w:leftChars="228" w:firstLine="0" w:firstLineChars="0"/>
              <w:jc w:val="left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mplification </w:t>
            </w:r>
            <w:bookmarkStart w:id="2" w:name="_GoBack"/>
            <w:bookmarkEnd w:id="2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efficiencies</w:t>
            </w:r>
          </w:p>
        </w:tc>
        <w:tc>
          <w:tcPr>
            <w:tcW w:w="1777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firstLine="321" w:firstLineChars="200"/>
              <w:jc w:val="left"/>
              <w:textAlignment w:val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mplification</w:t>
            </w:r>
          </w:p>
          <w:p>
            <w:pPr>
              <w:widowControl/>
              <w:autoSpaceDE w:val="0"/>
              <w:autoSpaceDN w:val="0"/>
              <w:adjustRightInd w:val="0"/>
              <w:ind w:firstLine="321" w:firstLineChars="200"/>
              <w:jc w:val="left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cycling conditions</w:t>
            </w:r>
          </w:p>
        </w:tc>
        <w:tc>
          <w:tcPr>
            <w:tcW w:w="1336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firstLine="321" w:firstLineChars="200"/>
              <w:jc w:val="left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Referenc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3754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  <w:highlight w:val="none"/>
                <w:lang w:val="en-GB"/>
              </w:rPr>
            </w:pPr>
          </w:p>
        </w:tc>
        <w:tc>
          <w:tcPr>
            <w:tcW w:w="877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  <w:highlight w:val="none"/>
                <w:lang w:val="en-GB"/>
              </w:rPr>
            </w:pPr>
          </w:p>
        </w:tc>
        <w:tc>
          <w:tcPr>
            <w:tcW w:w="969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  <w:highlight w:val="none"/>
                <w:lang w:val="en-GB"/>
              </w:rPr>
            </w:pPr>
          </w:p>
        </w:tc>
        <w:tc>
          <w:tcPr>
            <w:tcW w:w="1596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  <w:highlight w:val="none"/>
                <w:lang w:val="en-GB"/>
              </w:rPr>
            </w:pPr>
          </w:p>
        </w:tc>
        <w:tc>
          <w:tcPr>
            <w:tcW w:w="1777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  <w:highlight w:val="none"/>
                <w:lang w:val="en-GB"/>
              </w:rPr>
            </w:pPr>
          </w:p>
        </w:tc>
        <w:tc>
          <w:tcPr>
            <w:tcW w:w="1336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  <w:highlight w:val="none"/>
                <w:lang w:val="en-GB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684" w:hRule="atLeast"/>
          <w:jc w:val="center"/>
        </w:trPr>
        <w:tc>
          <w:tcPr>
            <w:tcW w:w="3754" w:type="dxa"/>
            <w:shd w:val="clear" w:color="auto" w:fill="D7D7D7"/>
            <w:noWrap w:val="0"/>
            <w:vAlign w:val="center"/>
          </w:tcPr>
          <w:p>
            <w:pPr>
              <w:widowControl/>
              <w:ind w:left="320" w:leftChars="0" w:hanging="320" w:hangingChars="200"/>
              <w:jc w:val="left"/>
              <w:textAlignment w:val="center"/>
              <w:rPr>
                <w:rFonts w:hint="eastAsia" w:ascii="Times New Roman" w:hAnsi="Times New Roman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/>
                <w:sz w:val="16"/>
                <w:szCs w:val="16"/>
                <w:highlight w:val="none"/>
                <w:lang w:val="en-GB"/>
              </w:rPr>
              <w:t>338F</w:t>
            </w:r>
            <w:r>
              <w:rPr>
                <w:rFonts w:hint="eastAsia" w:ascii="Times New Roman" w:hAnsi="Times New Roman"/>
                <w:sz w:val="16"/>
                <w:szCs w:val="16"/>
                <w:highlight w:val="none"/>
              </w:rPr>
              <w:t xml:space="preserve"> (ACTCCTACGGGAGGCAGCAG)</w:t>
            </w:r>
          </w:p>
          <w:p>
            <w:pPr>
              <w:widowControl/>
              <w:ind w:left="320" w:leftChars="0" w:hanging="320" w:hangingChars="200"/>
              <w:jc w:val="left"/>
              <w:textAlignment w:val="center"/>
              <w:rPr>
                <w:rFonts w:hint="eastAsia" w:ascii="Times New Roman" w:hAnsi="Times New Roman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sz w:val="16"/>
                <w:szCs w:val="16"/>
                <w:highlight w:val="none"/>
                <w:lang w:val="en-GB"/>
              </w:rPr>
              <w:t xml:space="preserve">518R </w:t>
            </w:r>
            <w:r>
              <w:rPr>
                <w:rFonts w:hint="eastAsia" w:ascii="Times New Roman" w:hAnsi="Times New Roman"/>
                <w:sz w:val="16"/>
                <w:szCs w:val="16"/>
                <w:highlight w:val="none"/>
              </w:rPr>
              <w:t>(ATTACCGCGGCTGCTGG)</w:t>
            </w:r>
          </w:p>
        </w:tc>
        <w:tc>
          <w:tcPr>
            <w:tcW w:w="877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i/>
                <w:iCs/>
                <w:sz w:val="16"/>
                <w:szCs w:val="16"/>
                <w:highlight w:val="none"/>
                <w:lang w:val="en-GB"/>
              </w:rPr>
              <w:t>16S rRNA</w:t>
            </w:r>
          </w:p>
        </w:tc>
        <w:tc>
          <w:tcPr>
            <w:tcW w:w="969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i/>
                <w:iCs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sz w:val="16"/>
                <w:szCs w:val="16"/>
                <w:highlight w:val="none"/>
              </w:rPr>
              <w:t>185</w:t>
            </w:r>
          </w:p>
        </w:tc>
        <w:tc>
          <w:tcPr>
            <w:tcW w:w="1596" w:type="dxa"/>
            <w:shd w:val="clear" w:color="auto" w:fill="D7D7D7"/>
            <w:noWrap w:val="0"/>
            <w:vAlign w:val="center"/>
          </w:tcPr>
          <w:p>
            <w:pPr>
              <w:ind w:left="320" w:leftChars="0" w:hanging="320" w:hangingChars="20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93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-</w:t>
            </w:r>
            <w:r>
              <w:rPr>
                <w:rFonts w:hint="default"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99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%</w:t>
            </w:r>
          </w:p>
        </w:tc>
        <w:tc>
          <w:tcPr>
            <w:tcW w:w="1777" w:type="dxa"/>
            <w:shd w:val="clear" w:color="auto" w:fill="D7D7D7"/>
            <w:noWrap w:val="0"/>
            <w:vAlign w:val="center"/>
          </w:tcPr>
          <w:p>
            <w:pPr>
              <w:ind w:left="320" w:leftChars="0" w:hanging="320" w:hangingChars="200"/>
              <w:jc w:val="center"/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 xml:space="preserve"> °C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30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s,</w:t>
            </w:r>
          </w:p>
          <w:p>
            <w:pPr>
              <w:ind w:left="320" w:leftChars="0" w:hanging="320" w:hangingChars="20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6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5s, 72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34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s)</w:t>
            </w:r>
          </w:p>
        </w:tc>
        <w:tc>
          <w:tcPr>
            <w:tcW w:w="1336" w:type="dxa"/>
            <w:shd w:val="clear" w:color="auto" w:fill="D7D7D7"/>
            <w:noWrap w:val="0"/>
            <w:vAlign w:val="center"/>
          </w:tcPr>
          <w:p>
            <w:pPr>
              <w:widowControl/>
              <w:ind w:left="320" w:leftChars="0" w:hanging="320" w:hangingChars="20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GB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ind w:left="320" w:leftChars="0" w:hanging="320" w:hangingChars="2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  <w:t>ITS1</w:t>
            </w: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</w:rPr>
              <w:t xml:space="preserve"> (TCCGTAGGTGAACCTGCGG)</w:t>
            </w:r>
          </w:p>
        </w:tc>
        <w:tc>
          <w:tcPr>
            <w:tcW w:w="877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16"/>
                <w:szCs w:val="16"/>
                <w:highlight w:val="none"/>
              </w:rPr>
              <w:t xml:space="preserve"> ITS </w:t>
            </w:r>
          </w:p>
        </w:tc>
        <w:tc>
          <w:tcPr>
            <w:tcW w:w="969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</w:rPr>
              <w:t>300</w:t>
            </w:r>
          </w:p>
        </w:tc>
        <w:tc>
          <w:tcPr>
            <w:tcW w:w="1596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9</w:t>
            </w:r>
            <w:r>
              <w:rPr>
                <w:rFonts w:hint="default"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4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-101%</w:t>
            </w:r>
          </w:p>
        </w:tc>
        <w:tc>
          <w:tcPr>
            <w:tcW w:w="1777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 xml:space="preserve"> 4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0 cycle (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 xml:space="preserve"> °C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30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s, 60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5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s, 72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kern w:val="0"/>
                <w:sz w:val="16"/>
                <w:szCs w:val="16"/>
                <w:highlight w:val="none"/>
                <w:lang w:val="en-US" w:bidi="ar"/>
              </w:rPr>
              <w:t>34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s)</w:t>
            </w:r>
          </w:p>
        </w:tc>
        <w:tc>
          <w:tcPr>
            <w:tcW w:w="1336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GB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ind w:left="320" w:leftChars="0" w:hanging="320" w:hangingChars="2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  <w:t xml:space="preserve">5.8s </w:t>
            </w: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</w:rPr>
              <w:t>(CGCTGCGTTCTTCATCG)</w:t>
            </w:r>
          </w:p>
        </w:tc>
        <w:tc>
          <w:tcPr>
            <w:tcW w:w="877" w:type="dxa"/>
            <w:vMerge w:val="continue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</w:p>
        </w:tc>
        <w:tc>
          <w:tcPr>
            <w:tcW w:w="969" w:type="dxa"/>
            <w:vMerge w:val="continue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</w:p>
        </w:tc>
        <w:tc>
          <w:tcPr>
            <w:tcW w:w="1596" w:type="dxa"/>
            <w:vMerge w:val="continue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</w:p>
        </w:tc>
        <w:tc>
          <w:tcPr>
            <w:tcW w:w="1777" w:type="dxa"/>
            <w:vMerge w:val="continue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336" w:type="dxa"/>
            <w:vMerge w:val="continue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shd w:val="clear" w:color="auto" w:fill="D7D7D7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CrenamoA23F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(ATGGTCTGGCTWAGACG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CrenamoA616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(GCCATCCATCTGTATGTCCA)</w:t>
            </w:r>
          </w:p>
        </w:tc>
        <w:tc>
          <w:tcPr>
            <w:tcW w:w="877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amoA-a</w:t>
            </w:r>
          </w:p>
        </w:tc>
        <w:tc>
          <w:tcPr>
            <w:tcW w:w="969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624</w:t>
            </w:r>
          </w:p>
        </w:tc>
        <w:tc>
          <w:tcPr>
            <w:tcW w:w="159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98–102% </w:t>
            </w:r>
          </w:p>
        </w:tc>
        <w:tc>
          <w:tcPr>
            <w:tcW w:w="1777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60s, 6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34s)</w:t>
            </w:r>
          </w:p>
        </w:tc>
        <w:tc>
          <w:tcPr>
            <w:tcW w:w="133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2, 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Bac-amoA-1F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(GGGGTTTCTACTGGTGGT)</w:t>
            </w:r>
          </w:p>
        </w:tc>
        <w:tc>
          <w:tcPr>
            <w:tcW w:w="877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i/>
                <w:i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amoA-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b</w:t>
            </w:r>
          </w:p>
        </w:tc>
        <w:tc>
          <w:tcPr>
            <w:tcW w:w="969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491</w:t>
            </w:r>
          </w:p>
        </w:tc>
        <w:tc>
          <w:tcPr>
            <w:tcW w:w="1596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10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60s, 6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31s)</w:t>
            </w:r>
          </w:p>
        </w:tc>
        <w:tc>
          <w:tcPr>
            <w:tcW w:w="1336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GB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4, 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Bac-amoA-2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(CCCCTCKGSAAAGCCTTCTTC)</w:t>
            </w:r>
          </w:p>
        </w:tc>
        <w:tc>
          <w:tcPr>
            <w:tcW w:w="877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969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596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777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336" w:type="dxa"/>
            <w:vMerge w:val="continue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684" w:hRule="atLeast"/>
          <w:jc w:val="center"/>
        </w:trPr>
        <w:tc>
          <w:tcPr>
            <w:tcW w:w="3754" w:type="dxa"/>
            <w:shd w:val="clear" w:color="auto" w:fill="D7D7D7"/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nifHF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(AAAGGYGGWATCGGYAARTCCACCAC)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ifHRb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(TGSGCYTTGTCYTCRCGGATBGGCAT)</w:t>
            </w:r>
          </w:p>
        </w:tc>
        <w:tc>
          <w:tcPr>
            <w:tcW w:w="877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ifH</w:t>
            </w:r>
          </w:p>
        </w:tc>
        <w:tc>
          <w:tcPr>
            <w:tcW w:w="969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413</w:t>
            </w:r>
          </w:p>
        </w:tc>
        <w:tc>
          <w:tcPr>
            <w:tcW w:w="159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8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60s, 6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34s)</w:t>
            </w:r>
          </w:p>
        </w:tc>
        <w:tc>
          <w:tcPr>
            <w:tcW w:w="133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GB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6, 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narG-f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(TCGCCSATYCCGGCSATGTC)</w:t>
            </w:r>
          </w:p>
        </w:tc>
        <w:tc>
          <w:tcPr>
            <w:tcW w:w="877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arG</w:t>
            </w:r>
          </w:p>
        </w:tc>
        <w:tc>
          <w:tcPr>
            <w:tcW w:w="969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110</w:t>
            </w:r>
          </w:p>
        </w:tc>
        <w:tc>
          <w:tcPr>
            <w:tcW w:w="1596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10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vMerge w:val="restart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60s, 6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32s)</w:t>
            </w:r>
          </w:p>
        </w:tc>
        <w:tc>
          <w:tcPr>
            <w:tcW w:w="1336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GB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8, 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arG-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(GAGTTGTACCAGTCRGCSGAYTCSG)</w:t>
            </w:r>
          </w:p>
        </w:tc>
        <w:tc>
          <w:tcPr>
            <w:tcW w:w="877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969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596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777" w:type="dxa"/>
            <w:vMerge w:val="continue"/>
            <w:noWrap w:val="0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336" w:type="dxa"/>
            <w:vMerge w:val="continue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684" w:hRule="atLeast"/>
          <w:jc w:val="center"/>
        </w:trPr>
        <w:tc>
          <w:tcPr>
            <w:tcW w:w="3754" w:type="dxa"/>
            <w:shd w:val="clear" w:color="auto" w:fill="D7D7D7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irK87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(ATYGGCGGVCAYGGCGA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irK104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(ATYGGCGGVCAYGGCGA)</w:t>
            </w:r>
          </w:p>
        </w:tc>
        <w:tc>
          <w:tcPr>
            <w:tcW w:w="877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irK</w:t>
            </w:r>
          </w:p>
        </w:tc>
        <w:tc>
          <w:tcPr>
            <w:tcW w:w="969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515</w:t>
            </w:r>
          </w:p>
        </w:tc>
        <w:tc>
          <w:tcPr>
            <w:tcW w:w="159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10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60s, 6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34s)</w:t>
            </w:r>
          </w:p>
        </w:tc>
        <w:tc>
          <w:tcPr>
            <w:tcW w:w="133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9, 1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irSCd3aF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(AACGYSAAGGARACSGG)</w:t>
            </w:r>
          </w:p>
        </w:tc>
        <w:tc>
          <w:tcPr>
            <w:tcW w:w="877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irS</w:t>
            </w:r>
          </w:p>
        </w:tc>
        <w:tc>
          <w:tcPr>
            <w:tcW w:w="969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425</w:t>
            </w:r>
          </w:p>
        </w:tc>
        <w:tc>
          <w:tcPr>
            <w:tcW w:w="1596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10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60s, 6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34s)</w:t>
            </w:r>
          </w:p>
        </w:tc>
        <w:tc>
          <w:tcPr>
            <w:tcW w:w="1336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8, 1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nirSR3cd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(GASTTCGGRTGSGTCTTSAYGAA)</w:t>
            </w:r>
          </w:p>
        </w:tc>
        <w:tc>
          <w:tcPr>
            <w:tcW w:w="877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969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596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777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336" w:type="dxa"/>
            <w:vMerge w:val="continue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684" w:hRule="atLeast"/>
          <w:jc w:val="center"/>
        </w:trPr>
        <w:tc>
          <w:tcPr>
            <w:tcW w:w="3754" w:type="dxa"/>
            <w:shd w:val="clear" w:color="auto" w:fill="D7D7D7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osZ-F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(CGCTGTTCITCGACAGYCAG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nosZ-R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(ATGTGCAKIGCRTGGCAGAA)</w:t>
            </w:r>
          </w:p>
        </w:tc>
        <w:tc>
          <w:tcPr>
            <w:tcW w:w="877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osZ</w:t>
            </w:r>
          </w:p>
        </w:tc>
        <w:tc>
          <w:tcPr>
            <w:tcW w:w="969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380</w:t>
            </w:r>
          </w:p>
        </w:tc>
        <w:tc>
          <w:tcPr>
            <w:tcW w:w="159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10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60s, 6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34s)</w:t>
            </w:r>
          </w:p>
        </w:tc>
        <w:tc>
          <w:tcPr>
            <w:tcW w:w="133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11, 1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cnorB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GB"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F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(</w:t>
            </w:r>
            <w:r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>AIGTGGTCGAGAAGTGGCTCTA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)</w:t>
            </w:r>
          </w:p>
        </w:tc>
        <w:tc>
          <w:tcPr>
            <w:tcW w:w="877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norB</w:t>
            </w:r>
          </w:p>
        </w:tc>
        <w:tc>
          <w:tcPr>
            <w:tcW w:w="969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372</w:t>
            </w:r>
          </w:p>
        </w:tc>
        <w:tc>
          <w:tcPr>
            <w:tcW w:w="1596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60s, 6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34s)</w:t>
            </w:r>
          </w:p>
        </w:tc>
        <w:tc>
          <w:tcPr>
            <w:tcW w:w="1336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12, 1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90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cnorB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vertAlign w:val="subscript"/>
                <w:lang w:val="en-GB"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(</w:t>
            </w:r>
            <w:r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>TCTGIACGGTGAAGATCA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)</w:t>
            </w:r>
          </w:p>
        </w:tc>
        <w:tc>
          <w:tcPr>
            <w:tcW w:w="877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969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596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777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336" w:type="dxa"/>
            <w:vMerge w:val="continue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684" w:hRule="atLeast"/>
          <w:jc w:val="center"/>
        </w:trPr>
        <w:tc>
          <w:tcPr>
            <w:tcW w:w="3754" w:type="dxa"/>
            <w:shd w:val="clear" w:color="auto" w:fill="D7D7D7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 xml:space="preserve">ALPS-F730 (CAGTGGGACGACCACGAGGT)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 xml:space="preserve">ALPS-1101 (GAGGCCGATCGGCATGTCG) </w:t>
            </w:r>
          </w:p>
        </w:tc>
        <w:tc>
          <w:tcPr>
            <w:tcW w:w="877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highlight w:val="none"/>
                <w:lang w:val="en-GB"/>
              </w:rPr>
              <w:t>phoD</w:t>
            </w:r>
          </w:p>
        </w:tc>
        <w:tc>
          <w:tcPr>
            <w:tcW w:w="969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>371</w:t>
            </w:r>
          </w:p>
        </w:tc>
        <w:tc>
          <w:tcPr>
            <w:tcW w:w="159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–102% </w:t>
            </w:r>
          </w:p>
        </w:tc>
        <w:tc>
          <w:tcPr>
            <w:tcW w:w="1777" w:type="dxa"/>
            <w:shd w:val="clear" w:color="auto" w:fill="D7D7D7"/>
            <w:noWrap w:val="0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s, 6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34s)</w:t>
            </w:r>
          </w:p>
        </w:tc>
        <w:tc>
          <w:tcPr>
            <w:tcW w:w="133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14, 1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684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ind w:left="320" w:leftChars="0" w:hanging="320" w:hangingChars="200"/>
              <w:jc w:val="left"/>
              <w:textAlignment w:val="center"/>
              <w:rPr>
                <w:rFonts w:ascii="Times New Roman" w:hAnsi="Times New Roman" w:eastAsia="AdvTT3713a231" w:cs="Times New Roman"/>
                <w:color w:val="auto"/>
                <w:sz w:val="16"/>
                <w:szCs w:val="16"/>
                <w:highlight w:val="none"/>
                <w:lang w:val="en-GB"/>
              </w:rPr>
            </w:pPr>
            <w:r>
              <w:rPr>
                <w:rFonts w:hint="default" w:ascii="Times New Roman" w:hAnsi="Times New Roman" w:eastAsia="AdvTT3713a231" w:cs="Times New Roman"/>
                <w:color w:val="auto"/>
                <w:sz w:val="16"/>
                <w:szCs w:val="16"/>
                <w:highlight w:val="none"/>
                <w:lang w:val="en-GB"/>
              </w:rPr>
              <w:t>pho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</w:t>
            </w:r>
            <w:r>
              <w:rPr>
                <w:rFonts w:hint="default" w:ascii="Times New Roman" w:hAnsi="Times New Roman" w:eastAsia="AdvTT3713a231" w:cs="Times New Roman"/>
                <w:color w:val="auto"/>
                <w:sz w:val="16"/>
                <w:szCs w:val="16"/>
                <w:highlight w:val="none"/>
                <w:lang w:val="en-GB"/>
              </w:rPr>
              <w:t>-A-F1</w:t>
            </w:r>
            <w:r>
              <w:rPr>
                <w:rFonts w:ascii="Times New Roman" w:hAnsi="Times New Roman" w:eastAsia="AdvTT3713a231" w:cs="Times New Roman"/>
                <w:color w:val="auto"/>
                <w:sz w:val="16"/>
                <w:szCs w:val="16"/>
                <w:highlight w:val="none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AdvTT3713a231" w:cs="Times New Roman"/>
                <w:color w:val="auto"/>
                <w:sz w:val="16"/>
                <w:szCs w:val="16"/>
                <w:highlight w:val="none"/>
                <w:lang w:val="en-GB"/>
              </w:rPr>
              <w:t>CGGCTCCTATCCGTCCGG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)</w:t>
            </w:r>
            <w:r>
              <w:rPr>
                <w:rFonts w:ascii="Times New Roman" w:hAnsi="Times New Roman" w:eastAsia="AdvTT3713a231" w:cs="Times New Roman"/>
                <w:color w:val="auto"/>
                <w:sz w:val="16"/>
                <w:szCs w:val="16"/>
                <w:highlight w:val="none"/>
                <w:lang w:val="en-GB"/>
              </w:rPr>
              <w:t xml:space="preserve"> </w:t>
            </w:r>
          </w:p>
          <w:p>
            <w:pPr>
              <w:widowControl/>
              <w:ind w:left="320" w:leftChars="0" w:hanging="320" w:hangingChars="200"/>
              <w:jc w:val="left"/>
              <w:textAlignment w:val="center"/>
              <w:rPr>
                <w:rFonts w:ascii="Times New Roman" w:hAnsi="Times New Roman" w:eastAsia="AdvTT3713a231" w:cs="Times New Roman"/>
                <w:color w:val="auto"/>
                <w:sz w:val="16"/>
                <w:szCs w:val="16"/>
                <w:highlight w:val="none"/>
                <w:lang w:val="en-GB"/>
              </w:rPr>
            </w:pPr>
            <w:r>
              <w:rPr>
                <w:rFonts w:hint="default" w:ascii="Times New Roman" w:hAnsi="Times New Roman" w:eastAsia="AdvTT3713a231" w:cs="Times New Roman"/>
                <w:color w:val="auto"/>
                <w:sz w:val="16"/>
                <w:szCs w:val="16"/>
                <w:highlight w:val="none"/>
                <w:lang w:val="en-GB"/>
              </w:rPr>
              <w:t>pho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</w:t>
            </w:r>
            <w:r>
              <w:rPr>
                <w:rFonts w:hint="default" w:ascii="Times New Roman" w:hAnsi="Times New Roman" w:eastAsia="AdvTT3713a231" w:cs="Times New Roman"/>
                <w:color w:val="auto"/>
                <w:sz w:val="16"/>
                <w:szCs w:val="16"/>
                <w:highlight w:val="none"/>
                <w:lang w:val="en-GB"/>
              </w:rPr>
              <w:t>-A-R1</w:t>
            </w:r>
            <w:r>
              <w:rPr>
                <w:rFonts w:ascii="Times New Roman" w:hAnsi="Times New Roman" w:eastAsia="AdvTT3713a231" w:cs="Times New Roman"/>
                <w:color w:val="auto"/>
                <w:sz w:val="16"/>
                <w:szCs w:val="16"/>
                <w:highlight w:val="none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AdvTT3713a231" w:cs="Times New Roman"/>
                <w:color w:val="auto"/>
                <w:sz w:val="16"/>
                <w:szCs w:val="16"/>
                <w:highlight w:val="none"/>
                <w:lang w:val="en-GB"/>
              </w:rPr>
              <w:t>CAACATCGCTTTGCCAGTG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877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i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sz w:val="16"/>
                <w:szCs w:val="16"/>
                <w:highlight w:val="none"/>
                <w:lang w:val="en-US" w:eastAsia="zh-CN"/>
              </w:rPr>
              <w:t>phoC</w:t>
            </w:r>
          </w:p>
        </w:tc>
        <w:tc>
          <w:tcPr>
            <w:tcW w:w="96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155</w:t>
            </w:r>
          </w:p>
        </w:tc>
        <w:tc>
          <w:tcPr>
            <w:tcW w:w="15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10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noWrap w:val="0"/>
            <w:vAlign w:val="center"/>
          </w:tcPr>
          <w:p>
            <w:pPr>
              <w:widowControl/>
              <w:ind w:left="320" w:hanging="320" w:hangingChars="20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30s,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  <w:p>
            <w:pPr>
              <w:widowControl/>
              <w:ind w:left="320" w:leftChars="0" w:hanging="320" w:hangingChars="20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s, 72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s)</w:t>
            </w:r>
          </w:p>
        </w:tc>
        <w:tc>
          <w:tcPr>
            <w:tcW w:w="1336" w:type="dxa"/>
            <w:noWrap w:val="0"/>
            <w:vAlign w:val="center"/>
          </w:tcPr>
          <w:p>
            <w:pPr>
              <w:widowControl/>
              <w:ind w:left="320" w:leftChars="0" w:hanging="320" w:hangingChars="20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6, 1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684" w:hRule="atLeast"/>
          <w:jc w:val="center"/>
        </w:trPr>
        <w:tc>
          <w:tcPr>
            <w:tcW w:w="3754" w:type="dxa"/>
            <w:shd w:val="clear" w:color="auto" w:fill="D7D7D7"/>
            <w:noWrap w:val="0"/>
            <w:vAlign w:val="center"/>
          </w:tcPr>
          <w:p>
            <w:pPr>
              <w:widowControl/>
              <w:ind w:left="320" w:leftChars="0" w:hanging="320" w:hangingChars="200"/>
              <w:jc w:val="left"/>
              <w:textAlignment w:val="center"/>
              <w:rPr>
                <w:rFonts w:hint="eastAsia"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>pqqCf1 (CATGGCATCGAGCAT GCT CC)</w:t>
            </w:r>
          </w:p>
          <w:p>
            <w:pPr>
              <w:widowControl/>
              <w:ind w:left="320" w:leftChars="0" w:hanging="320" w:hangingChars="200"/>
              <w:jc w:val="left"/>
              <w:textAlignment w:val="center"/>
              <w:rPr>
                <w:rFonts w:hint="eastAsia"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>pqqCr1 (CAGGGCTGGGTCGCCAACC</w:t>
            </w:r>
          </w:p>
        </w:tc>
        <w:tc>
          <w:tcPr>
            <w:tcW w:w="877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i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sz w:val="16"/>
                <w:szCs w:val="16"/>
                <w:highlight w:val="none"/>
                <w:lang w:val="en-US" w:eastAsia="zh-CN"/>
              </w:rPr>
              <w:t>pqqC</w:t>
            </w:r>
          </w:p>
        </w:tc>
        <w:tc>
          <w:tcPr>
            <w:tcW w:w="969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312</w:t>
            </w:r>
          </w:p>
        </w:tc>
        <w:tc>
          <w:tcPr>
            <w:tcW w:w="159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9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shd w:val="clear" w:color="auto" w:fill="D7D7D7"/>
            <w:noWrap w:val="0"/>
            <w:vAlign w:val="bottom"/>
          </w:tcPr>
          <w:p>
            <w:pPr>
              <w:widowControl/>
              <w:ind w:left="320" w:hanging="320" w:hangingChars="20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30 s, 58 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s, 72</w:t>
            </w: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s)</w:t>
            </w:r>
          </w:p>
        </w:tc>
        <w:tc>
          <w:tcPr>
            <w:tcW w:w="133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1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 xml:space="preserve">BPP-F </w:t>
            </w:r>
            <w:r>
              <w:rPr>
                <w:rFonts w:hint="eastAsia" w:ascii="Times New Roman" w:hAnsi="Times New Roman"/>
                <w:color w:val="131413"/>
                <w:sz w:val="16"/>
                <w:szCs w:val="16"/>
                <w:highlight w:val="none"/>
              </w:rPr>
              <w:t>(</w:t>
            </w:r>
            <w:r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>GACGCAGCCGA</w:t>
            </w:r>
            <w:r>
              <w:rPr>
                <w:rFonts w:hint="eastAsia" w:ascii="Times New Roman" w:hAnsi="Times New Roman"/>
                <w:color w:val="131413"/>
                <w:sz w:val="16"/>
                <w:szCs w:val="16"/>
                <w:highlight w:val="none"/>
              </w:rPr>
              <w:t xml:space="preserve"> </w:t>
            </w:r>
            <w:r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>YGAYCCNGCNITNTGG</w:t>
            </w:r>
            <w:r>
              <w:rPr>
                <w:rFonts w:hint="eastAsia" w:ascii="Times New Roman" w:hAnsi="Times New Roman"/>
                <w:color w:val="131413"/>
                <w:sz w:val="16"/>
                <w:szCs w:val="16"/>
                <w:highlight w:val="none"/>
              </w:rPr>
              <w:t>)</w:t>
            </w:r>
            <w:r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 xml:space="preserve"> </w:t>
            </w:r>
          </w:p>
        </w:tc>
        <w:tc>
          <w:tcPr>
            <w:tcW w:w="877" w:type="dxa"/>
            <w:vMerge w:val="restar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</w:rPr>
              <w:t>BPP</w:t>
            </w:r>
          </w:p>
        </w:tc>
        <w:tc>
          <w:tcPr>
            <w:tcW w:w="969" w:type="dxa"/>
            <w:vMerge w:val="restar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>186</w:t>
            </w:r>
          </w:p>
        </w:tc>
        <w:tc>
          <w:tcPr>
            <w:tcW w:w="1596" w:type="dxa"/>
            <w:vMerge w:val="restar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9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vMerge w:val="restar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5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60s, 5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30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5s)</w:t>
            </w:r>
          </w:p>
        </w:tc>
        <w:tc>
          <w:tcPr>
            <w:tcW w:w="1336" w:type="dxa"/>
            <w:vMerge w:val="restar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19, 2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9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 xml:space="preserve">BPP-R </w:t>
            </w:r>
            <w:r>
              <w:rPr>
                <w:rFonts w:hint="eastAsia" w:ascii="Times New Roman" w:hAnsi="Times New Roman"/>
                <w:color w:val="131413"/>
                <w:sz w:val="16"/>
                <w:szCs w:val="16"/>
                <w:highlight w:val="none"/>
              </w:rPr>
              <w:t>(</w:t>
            </w:r>
            <w:r>
              <w:rPr>
                <w:rFonts w:ascii="Times New Roman" w:hAnsi="Times New Roman" w:eastAsia="AdvTT3713a231"/>
                <w:color w:val="131413"/>
                <w:sz w:val="16"/>
                <w:szCs w:val="16"/>
                <w:highlight w:val="none"/>
                <w:lang w:val="en-GB"/>
              </w:rPr>
              <w:t>CAGGSCGCANRTCIACRTTRTT</w:t>
            </w:r>
            <w:r>
              <w:rPr>
                <w:rFonts w:hint="eastAsia" w:ascii="Times New Roman" w:hAnsi="Times New Roman"/>
                <w:color w:val="131413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877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969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596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777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336" w:type="dxa"/>
            <w:vMerge w:val="continue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shd w:val="clear" w:color="auto" w:fill="D7D7D7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  <w:t>fungcbhIF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 xml:space="preserve"> (ACCAAYTGCTAYACIRGYAA)</w:t>
            </w:r>
          </w:p>
        </w:tc>
        <w:tc>
          <w:tcPr>
            <w:tcW w:w="5219" w:type="dxa"/>
            <w:gridSpan w:val="4"/>
            <w:vMerge w:val="restart"/>
            <w:shd w:val="clear" w:color="auto" w:fill="D7D7D7"/>
            <w:noWrap w:val="0"/>
            <w:vAlign w:val="center"/>
          </w:tcPr>
          <w:p>
            <w:pPr>
              <w:ind w:left="3240" w:hanging="2880" w:hangingChars="180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  <w:t>fungcbhIR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</w:rPr>
              <w:t xml:space="preserve">   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 xml:space="preserve">100      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98–102% 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  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30s, 48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90s)</w:t>
            </w:r>
          </w:p>
        </w:tc>
        <w:tc>
          <w:tcPr>
            <w:tcW w:w="1336" w:type="dxa"/>
            <w:vMerge w:val="restart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21, 22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shd w:val="clear" w:color="auto" w:fill="D7D7D7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  <w:t>fungcbhIR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>( GCYTCCCAIATRTCCATC)</w:t>
            </w:r>
          </w:p>
        </w:tc>
        <w:tc>
          <w:tcPr>
            <w:tcW w:w="5219" w:type="dxa"/>
            <w:gridSpan w:val="4"/>
            <w:vMerge w:val="continue"/>
            <w:shd w:val="clear" w:color="auto" w:fill="D7D7D7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336" w:type="dxa"/>
            <w:vMerge w:val="continue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  <w:t>GH31_350F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 xml:space="preserve"> (CAYCARTGYMGITGGGGNTA)</w:t>
            </w:r>
          </w:p>
        </w:tc>
        <w:tc>
          <w:tcPr>
            <w:tcW w:w="3442" w:type="dxa"/>
            <w:gridSpan w:val="3"/>
            <w:vMerge w:val="restart"/>
            <w:noWrap w:val="0"/>
            <w:vAlign w:val="center"/>
          </w:tcPr>
          <w:p>
            <w:pPr>
              <w:ind w:firstLine="160" w:firstLineChars="100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  <w:t>GH31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</w:rPr>
              <w:t xml:space="preserve">       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 xml:space="preserve">980       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10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5s, 5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100s)</w:t>
            </w:r>
          </w:p>
        </w:tc>
        <w:tc>
          <w:tcPr>
            <w:tcW w:w="1336" w:type="dxa"/>
            <w:vMerge w:val="restart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2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90" w:hRule="atLeast"/>
          <w:jc w:val="center"/>
        </w:trPr>
        <w:tc>
          <w:tcPr>
            <w:tcW w:w="375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  <w:t>GH31_660R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 xml:space="preserve"> (TTRTCICCNCCCCARTGNCC)</w:t>
            </w:r>
          </w:p>
        </w:tc>
        <w:tc>
          <w:tcPr>
            <w:tcW w:w="3442" w:type="dxa"/>
            <w:gridSpan w:val="3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777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</w:p>
        </w:tc>
        <w:tc>
          <w:tcPr>
            <w:tcW w:w="1336" w:type="dxa"/>
            <w:vMerge w:val="continue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GB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shd w:val="clear" w:color="auto" w:fill="D7D7D7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  <w:t>GH51_280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>F (AGNTGGCARTGGAAYGCNAC)</w:t>
            </w:r>
          </w:p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  <w:t>GH51_350R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 xml:space="preserve"> (ATYTGRTCDATIGCYTGYTG)</w:t>
            </w:r>
          </w:p>
        </w:tc>
        <w:tc>
          <w:tcPr>
            <w:tcW w:w="1846" w:type="dxa"/>
            <w:gridSpan w:val="2"/>
            <w:shd w:val="clear" w:color="auto" w:fill="D7D7D7"/>
            <w:noWrap w:val="0"/>
            <w:vAlign w:val="center"/>
          </w:tcPr>
          <w:p>
            <w:pPr>
              <w:ind w:firstLine="160" w:firstLineChars="10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  <w:t>GH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</w:rPr>
              <w:t>5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  <w:t>1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</w:rPr>
              <w:t xml:space="preserve">       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>225</w:t>
            </w:r>
          </w:p>
        </w:tc>
        <w:tc>
          <w:tcPr>
            <w:tcW w:w="1596" w:type="dxa"/>
            <w:shd w:val="clear" w:color="auto" w:fill="D7D7D7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–10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shd w:val="clear" w:color="auto" w:fill="D7D7D7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5s, 5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100s)</w:t>
            </w:r>
          </w:p>
        </w:tc>
        <w:tc>
          <w:tcPr>
            <w:tcW w:w="1336" w:type="dxa"/>
            <w:shd w:val="clear" w:color="auto" w:fill="D7D7D7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2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3754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  <w:t>GH74_130F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 xml:space="preserve"> (TTYAARGTIGGIGGNAAYATG)</w:t>
            </w:r>
          </w:p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  <w:t>GH74_280R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 xml:space="preserve"> (CCRTCRTAIGGICCNGCNCC)</w:t>
            </w:r>
          </w:p>
        </w:tc>
        <w:tc>
          <w:tcPr>
            <w:tcW w:w="1846" w:type="dxa"/>
            <w:gridSpan w:val="2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ind w:firstLine="160" w:firstLineChars="10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  <w:t>GH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</w:rPr>
              <w:t>5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  <w:lang w:val="en-GB"/>
              </w:rPr>
              <w:t>1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</w:rPr>
              <w:t xml:space="preserve">       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highlight w:val="none"/>
              </w:rPr>
              <w:t>460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  <w:highlight w:val="none"/>
              </w:rPr>
              <w:t xml:space="preserve">  </w:t>
            </w:r>
          </w:p>
        </w:tc>
        <w:tc>
          <w:tcPr>
            <w:tcW w:w="159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8–10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% </w:t>
            </w:r>
          </w:p>
        </w:tc>
        <w:tc>
          <w:tcPr>
            <w:tcW w:w="1777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 cycle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 xml:space="preserve"> 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5s, 5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45s, 7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highlight w:val="none"/>
                <w:lang w:val="en-GB" w:bidi="ar"/>
              </w:rPr>
              <w:t>°C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100s)</w:t>
            </w:r>
          </w:p>
        </w:tc>
        <w:tc>
          <w:tcPr>
            <w:tcW w:w="133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6"/>
                <w:szCs w:val="16"/>
                <w:highlight w:val="none"/>
                <w:lang w:val="en-US" w:eastAsia="zh-CN"/>
              </w:rPr>
              <w:t>22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fungcbhI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fungal glycoside hydrolase family 7 cellobiohydrolase I genes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GH3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GH5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GH74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glycoside hydrolase family 31, glycoside hydrolase family 51, and glycoside hydrolase family 74 genes, respectively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amoA-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amoA-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 archaeal and bacterial ammonia monooxygenase genes, respectivel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P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 beta-propeller phytase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ascii="Times New Roman" w:hAnsi="Times New Roman" w:eastAsia="TimesNewRoman"/>
          <w:b/>
          <w:color w:val="auto"/>
          <w:sz w:val="22"/>
          <w:szCs w:val="22"/>
          <w:lang w:val="en-GB"/>
        </w:rPr>
      </w:pPr>
      <w:r>
        <w:rPr>
          <w:rFonts w:ascii="Times New Roman" w:hAnsi="Times New Roman" w:eastAsia="TimesNewRoman"/>
          <w:b/>
          <w:color w:val="auto"/>
          <w:sz w:val="22"/>
          <w:szCs w:val="22"/>
          <w:lang w:val="en-GB"/>
        </w:rPr>
        <w:t>References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ascii="Times New Roman" w:hAnsi="Times New Roman"/>
          <w:color w:val="auto"/>
          <w:szCs w:val="21"/>
        </w:rPr>
        <w:t>Kong Y, Zhu C, Yang R, Luo G, Wang M, Ling N.</w:t>
      </w:r>
      <w:r>
        <w:rPr>
          <w:rFonts w:hint="eastAsia" w:ascii="Times New Roman" w:hAnsi="Times New Roman"/>
          <w:color w:val="auto"/>
          <w:szCs w:val="21"/>
        </w:rPr>
        <w:t xml:space="preserve"> </w:t>
      </w:r>
      <w:r>
        <w:rPr>
          <w:rFonts w:ascii="Times New Roman" w:hAnsi="Times New Roman"/>
          <w:color w:val="auto"/>
          <w:szCs w:val="21"/>
        </w:rPr>
        <w:t>2018. Are the microbial communities involved in glucose assimilation in paddy soils treated with different fertilization regimes for three years similar?</w:t>
      </w:r>
      <w:r>
        <w:rPr>
          <w:rFonts w:ascii="Times New Roman" w:hAnsi="Times New Roman"/>
          <w:i w:val="0"/>
          <w:iCs w:val="0"/>
          <w:color w:val="auto"/>
          <w:szCs w:val="21"/>
        </w:rPr>
        <w:t xml:space="preserve"> J</w:t>
      </w:r>
      <w:r>
        <w:rPr>
          <w:rFonts w:hint="eastAsia" w:ascii="Times New Roman" w:hAnsi="Times New Roman"/>
          <w:i w:val="0"/>
          <w:iCs w:val="0"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</w:rPr>
        <w:t>Soils Sediment</w:t>
      </w:r>
      <w:r>
        <w:rPr>
          <w:rFonts w:ascii="Times New Roman" w:hAnsi="Times New Roman"/>
          <w:color w:val="auto"/>
          <w:szCs w:val="21"/>
        </w:rPr>
        <w:t xml:space="preserve"> 1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</w:rPr>
        <w:t>15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 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Könneke M, Bernhard AE, Jr DLT, Walker CB, Waterbury JB, Stahl DA. 2005. Isolation of an autotrophic ammonia-oxidizing marine archaeon.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Nature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 437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543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546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Long X, Chen C, Xu Z, Oren R, He J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2012. Abundance and community structure of ammonia-oxidizing bacteria and archaea in a temperate forest ecosystem under ten-years elevated CO</w:t>
      </w:r>
      <w:r>
        <w:rPr>
          <w:rFonts w:ascii="Times New Roman" w:hAnsi="Times New Roman"/>
          <w:color w:val="auto"/>
          <w:szCs w:val="21"/>
          <w:shd w:val="clear" w:color="auto" w:fill="FFFFFF"/>
          <w:vertAlign w:val="subscript"/>
          <w:lang w:val="en-GB"/>
        </w:rPr>
        <w:t>2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.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 xml:space="preserve"> Soil Biol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.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 xml:space="preserve"> Biochem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.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 xml:space="preserve"> 46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163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171. 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Rasche F, Knapp D, Kaiser C, Koranda M, Kitzler B, Zechmeister-Boltenstern S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2011. Seasonality and resource availability control bacterial and archaeal communities in soils of a temperate beech forest. 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The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I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</w:rPr>
        <w:t>SME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 xml:space="preserve"> J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 5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89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402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Szukics U, Hackl E, Zechmeister-Boltenstern S, Sessitsch A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2012. Rapid and dissimilar response of ammonia oxidizing archaea and bacteria to nitrogen and water amendment in two temperate forest soils.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Microbiol Res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167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103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109. 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Yergeau E, Kang S, He Z, Zhou J, Kowalchuk GA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2007. Functional microarray analysis of nitrogen and carbon cycling genes across an antarctic latitudinal transect. 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The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I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</w:rPr>
        <w:t>SME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 xml:space="preserve"> J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.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1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163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179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Morales SE, Cosart T, Holben WE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2010. Bacterial gene abundances as indicators of greenhouse gas emission in soils. 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The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I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</w:rPr>
        <w:t>SME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 xml:space="preserve"> J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4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799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808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Kandeler E, Brune T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,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 Enowashi E, Dörr N, Guggenberger G, Lamersdorf N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2009. Response of total and nitrate-dissimilating bacteria to reduced N 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GB" w:eastAsia="zh-CN"/>
        </w:rPr>
        <w:t>input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 in a spruce forest soil profile.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Fems Microbiol Ecol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67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444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454. 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Bru D, Ramette R, Saby NPA, Dequiedt S, Ranjard L, Jolivet C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2011. Determinants of the distribution of nitrogen-cycling microbial communities at the landscape scale. 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The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I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</w:rPr>
        <w:t>SME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 xml:space="preserve"> J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5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532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542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Bárta J, Melichová T, Vaněk D, Picek T, Šantrůčková H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2010. Effect of pH and dissolved organic matter on the abundance of nirK, and nirS, denitrifiers in spruce forest soils.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Biogeochem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101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123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132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Rich JJ, Heichen RS, Bottomley PJ, Cromack K, Myrold DD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2003. Community composition and functioning of denitrifying bacteria from adjacent meadow and forest soils.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Applied and Environ Microbio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69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5974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5982. 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Luo G, Friman VP, Chen H, Liu M, Wang M, Guo S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201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>8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. Long-term fertilization regimes drive the abundance and composition of 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N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-cycling-related prokaryotic groups via soil particle-size differentiation. 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Soil Biol Biochem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 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116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213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223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Yu Y, Zhang J, Chen W, Zhong W, Zhu T, Cai Z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2014. Effect of land use on the denitrification, abundance of denitrifiers, and total nitrogen gas production in the subtropical region of china. Biol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Fert Soils 50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105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113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 w:eastAsia="LfcnxpAdvTT3713a231"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eastAsia="LfcnxpAdvTT3713a231"/>
          <w:color w:val="auto"/>
          <w:szCs w:val="21"/>
        </w:rPr>
        <w:t>Sakurai M, Wasaki J, Tomizawa Y, Shinano T, Osaki M</w:t>
      </w:r>
      <w:r>
        <w:rPr>
          <w:rFonts w:hint="eastAsia" w:ascii="Times New Roman" w:hAnsi="Times New Roman"/>
          <w:color w:val="auto"/>
          <w:szCs w:val="21"/>
        </w:rPr>
        <w:t>.</w:t>
      </w:r>
      <w:r>
        <w:rPr>
          <w:rFonts w:ascii="Times New Roman" w:hAnsi="Times New Roman" w:eastAsia="LfcnxpAdvTT3713a231"/>
          <w:color w:val="auto"/>
          <w:szCs w:val="21"/>
        </w:rPr>
        <w:t xml:space="preserve"> 2008</w:t>
      </w:r>
      <w:r>
        <w:rPr>
          <w:rFonts w:hint="eastAsia" w:ascii="Times New Roman" w:hAnsi="Times New Roman"/>
          <w:color w:val="auto"/>
          <w:szCs w:val="21"/>
        </w:rPr>
        <w:t>.</w:t>
      </w:r>
      <w:r>
        <w:rPr>
          <w:rFonts w:ascii="Times New Roman" w:hAnsi="Times New Roman" w:eastAsia="LfcnxpAdvTT3713a231"/>
          <w:color w:val="auto"/>
          <w:szCs w:val="21"/>
        </w:rPr>
        <w:t xml:space="preserve"> Analysis</w:t>
      </w:r>
      <w:r>
        <w:rPr>
          <w:rFonts w:hint="eastAsia" w:ascii="Times New Roman" w:hAnsi="Times New Roman"/>
          <w:color w:val="auto"/>
          <w:szCs w:val="21"/>
        </w:rPr>
        <w:t xml:space="preserve"> </w:t>
      </w:r>
      <w:r>
        <w:rPr>
          <w:rFonts w:ascii="Times New Roman" w:hAnsi="Times New Roman" w:eastAsia="LfcnxpAdvTT3713a231"/>
          <w:color w:val="auto"/>
          <w:szCs w:val="21"/>
        </w:rPr>
        <w:t xml:space="preserve">of bacterial communities on alkaline phosphatase genes in soil supplied with organic matter. </w:t>
      </w:r>
      <w:r>
        <w:rPr>
          <w:rFonts w:ascii="Times New Roman" w:hAnsi="Times New Roman" w:eastAsia="LfcnxpAdvTT3713a231"/>
          <w:i w:val="0"/>
          <w:iCs w:val="0"/>
          <w:color w:val="auto"/>
          <w:szCs w:val="21"/>
        </w:rPr>
        <w:t>Soil Sci</w:t>
      </w:r>
      <w:r>
        <w:rPr>
          <w:rFonts w:hint="eastAsia" w:ascii="Times New Roman" w:hAnsi="Times New Roman" w:eastAsia="LfcnxpAdvTT3713a231"/>
          <w:i w:val="0"/>
          <w:iCs w:val="0"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eastAsia="LfcnxpAdvTT3713a231"/>
          <w:i w:val="0"/>
          <w:iCs w:val="0"/>
          <w:color w:val="auto"/>
          <w:szCs w:val="21"/>
        </w:rPr>
        <w:t>Plant Nut</w:t>
      </w:r>
      <w:r>
        <w:rPr>
          <w:rFonts w:hint="eastAsia" w:ascii="Times New Roman" w:hAnsi="Times New Roman"/>
          <w:color w:val="auto"/>
          <w:szCs w:val="21"/>
        </w:rPr>
        <w:t xml:space="preserve"> </w:t>
      </w:r>
      <w:r>
        <w:rPr>
          <w:rFonts w:ascii="Times New Roman" w:hAnsi="Times New Roman" w:eastAsia="LfcnxpAdvTT3713a231"/>
          <w:i w:val="0"/>
          <w:iCs w:val="0"/>
          <w:color w:val="auto"/>
          <w:szCs w:val="21"/>
        </w:rPr>
        <w:t>54</w:t>
      </w:r>
      <w:r>
        <w:rPr>
          <w:rFonts w:hint="eastAsia" w:ascii="Times New Roman" w:hAnsi="Times New Roman" w:eastAsia="LfcnxpAdvTT3713a231"/>
          <w:color w:val="auto"/>
          <w:szCs w:val="21"/>
          <w:lang w:val="en-US" w:eastAsia="zh-CN"/>
        </w:rPr>
        <w:t>:</w:t>
      </w:r>
      <w:r>
        <w:rPr>
          <w:rFonts w:ascii="Times New Roman" w:hAnsi="Times New Roman" w:eastAsia="LfcnxpAdvTT3713a231"/>
          <w:color w:val="auto"/>
          <w:szCs w:val="21"/>
        </w:rPr>
        <w:t>62</w:t>
      </w:r>
      <w:r>
        <w:rPr>
          <w:rFonts w:hint="eastAsia" w:ascii="Times New Roman" w:hAnsi="Times New Roman" w:eastAsia="LfcnxpAdvTT3713a231"/>
          <w:color w:val="auto"/>
          <w:szCs w:val="21"/>
          <w:lang w:val="en-US" w:eastAsia="zh-CN"/>
        </w:rPr>
        <w:t>-</w:t>
      </w:r>
      <w:r>
        <w:rPr>
          <w:rFonts w:ascii="Times New Roman" w:hAnsi="Times New Roman" w:eastAsia="LfcnxpAdvTT3713a231"/>
          <w:color w:val="auto"/>
          <w:szCs w:val="21"/>
        </w:rPr>
        <w:t>71</w:t>
      </w:r>
      <w:r>
        <w:rPr>
          <w:rFonts w:hint="eastAsia" w:ascii="Times New Roman" w:hAnsi="Times New Roman"/>
          <w:color w:val="auto"/>
          <w:szCs w:val="21"/>
        </w:rPr>
        <w:t>.</w:t>
      </w:r>
      <w:r>
        <w:rPr>
          <w:rFonts w:ascii="Times New Roman" w:hAnsi="Times New Roman"/>
          <w:color w:val="auto"/>
          <w:szCs w:val="21"/>
        </w:rPr>
        <w:t xml:space="preserve"> 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Luo G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>W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, Ling N, Nannipieri P, Chen H, Raza W, Wang M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2017. Long-term fertilisation regimes affect the composition of the alkaline phosphomonoesterase encoding microbial community of a vertisol and its derivative soil fractions.</w:t>
      </w:r>
      <w:r>
        <w:rPr>
          <w:rFonts w:ascii="Times New Roman" w:hAnsi="Times New Roman"/>
          <w:i/>
          <w:iCs/>
          <w:color w:val="auto"/>
          <w:szCs w:val="21"/>
          <w:shd w:val="clear" w:color="auto" w:fill="FFFFFF"/>
          <w:lang w:val="en-GB"/>
        </w:rPr>
        <w:t> 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Biol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Fert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Soil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 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53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375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388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 w:cs="Times New Roman"/>
          <w:bCs/>
          <w:color w:val="auto"/>
          <w:kern w:val="0"/>
          <w:szCs w:val="20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color w:val="auto"/>
          <w:kern w:val="0"/>
          <w:szCs w:val="20"/>
          <w:lang w:val="en-GB"/>
        </w:rPr>
        <w:t>Gaiero JR, Bent E, Fraser TD, Condron LM, Dunfield KE. 2017. Validating novel oligonucleotide primers targeting three classes of bacterial non-specific acid phosphatase genes in grassland soils. Plant Soil 1-13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hint="eastAsia" w:ascii="Times New Roman" w:hAnsi="Times New Roman" w:cs="Times New Roman"/>
          <w:bCs/>
          <w:color w:val="auto"/>
          <w:kern w:val="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color w:val="auto"/>
          <w:kern w:val="0"/>
          <w:szCs w:val="20"/>
          <w:lang w:val="en-GB"/>
        </w:rPr>
        <w:t>Fraser TD, Lynch DH, Gaiero J, Khosla K, Dunfield KE. 2017. Quantification of bacterial non-specific acid (phoC) and alkaline (phoD) phosphatase genes in bulk and rhizosphere soil from organically managed soybean fields. Appl Soil Ecol 111</w:t>
      </w:r>
      <w:r>
        <w:rPr>
          <w:rFonts w:hint="eastAsia" w:ascii="Times New Roman" w:hAnsi="Times New Roman" w:cs="Times New Roman"/>
          <w:bCs/>
          <w:color w:val="auto"/>
          <w:kern w:val="0"/>
          <w:szCs w:val="20"/>
          <w:lang w:val="en-US" w:eastAsia="zh-CN"/>
        </w:rPr>
        <w:t>:</w:t>
      </w:r>
      <w:r>
        <w:rPr>
          <w:rFonts w:ascii="Times New Roman" w:hAnsi="Times New Roman" w:cs="Times New Roman"/>
          <w:bCs/>
          <w:color w:val="auto"/>
          <w:kern w:val="0"/>
          <w:szCs w:val="20"/>
          <w:lang w:val="en-GB"/>
        </w:rPr>
        <w:t>48-56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Cs/>
          <w:color w:val="auto"/>
          <w:kern w:val="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Zheng BX, Hao XL, Ding K, Zhou GW, Chen QL, Zhang JB, Zhu YG. 2017. Long-term nitrogen fertilization decreased the abundance of inorganic phosphate solubilizing bacteria in an alkaline soil. Sci 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>R</w:t>
      </w:r>
      <w:r>
        <w:rPr>
          <w:rFonts w:ascii="Times New Roman" w:hAnsi="Times New Roman" w:cs="Times New Roman"/>
          <w:color w:val="auto"/>
          <w:szCs w:val="21"/>
          <w:highlight w:val="none"/>
        </w:rPr>
        <w:t>ep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  <w:highlight w:val="none"/>
        </w:rPr>
        <w:t>7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color w:val="auto"/>
          <w:szCs w:val="21"/>
          <w:highlight w:val="none"/>
        </w:rPr>
        <w:t>42284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Huang H, Shi P, Wang Y, Luo H, Shao N, Wang G.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2009. Diversity of beta-propeller phytase genes in the intestinal contents of grass carp provides insight into the release of major phosphorus from phytate in nature. 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Appl Environ Microbiol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 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75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1508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1516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Cotta SR, Cavalcante FDA, Seldin L, Andreote FD, Elsas JD. 2016. The diversity and abundance of phytase genes (β</w:t>
      </w: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propeller phytases) in bacterial communities of the maize rhizosphere. 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Lett Appl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Microbiol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62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264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268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 xml:space="preserve">Edwards IP, Upchurch RA, Zak DR. 2008. Isolation of fungal cellobiohydrolase I genes from sporocarps and forest soils by PCR.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Appl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 xml:space="preserve"> E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 xml:space="preserve">nviron 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M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icrobiol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74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3481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-</w:t>
      </w:r>
      <w:r>
        <w:rPr>
          <w:rFonts w:ascii="Times New Roman" w:hAnsi="Times New Roman"/>
          <w:color w:val="auto"/>
          <w:szCs w:val="21"/>
          <w:shd w:val="clear" w:color="auto" w:fill="FFFFFF"/>
          <w:lang w:val="en-GB"/>
        </w:rPr>
        <w:t>3489.</w:t>
      </w:r>
    </w:p>
    <w:p>
      <w:pPr>
        <w:widowControl/>
        <w:numPr>
          <w:ilvl w:val="0"/>
          <w:numId w:val="1"/>
        </w:numPr>
        <w:ind w:left="420" w:hanging="420" w:hangingChars="200"/>
        <w:rPr>
          <w:rFonts w:hint="eastAsia" w:ascii="Times New Roman" w:hAnsi="Times New Roman"/>
          <w:color w:val="auto"/>
          <w:szCs w:val="21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Cs w:val="21"/>
          <w:highlight w:val="none"/>
          <w:shd w:val="clear" w:color="auto" w:fill="FFFFFF"/>
          <w:lang w:val="en-GB"/>
        </w:rPr>
        <w:t>Kellner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GB"/>
        </w:rPr>
        <w:t xml:space="preserve"> H, Vandenbol M. 2010. Fungi unearthed: transcripts encoding lignocellulolytic and chitinolytic enzymes in forest soil.</w:t>
      </w:r>
      <w:bookmarkStart w:id="1" w:name="OLE_LINK1"/>
      <w:r>
        <w:rPr>
          <w:rFonts w:hint="eastAsia" w:ascii="Times New Roman" w:hAnsi="Times New Roman"/>
          <w:color w:val="auto"/>
          <w:szCs w:val="21"/>
          <w:shd w:val="clear" w:color="auto" w:fill="FFFFFF"/>
          <w:lang w:val="en-GB"/>
        </w:rPr>
        <w:t xml:space="preserve"> 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PLoS One</w:t>
      </w:r>
      <w:bookmarkEnd w:id="1"/>
      <w:r>
        <w:rPr>
          <w:rFonts w:hint="eastAsia" w:ascii="Times New Roman" w:hAnsi="Times New Roman"/>
          <w:color w:val="auto"/>
          <w:szCs w:val="21"/>
          <w:shd w:val="clear" w:color="auto" w:fill="FFFFFF"/>
          <w:lang w:val="en-GB"/>
        </w:rPr>
        <w:t xml:space="preserve"> 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GB"/>
        </w:rPr>
        <w:t>5</w:t>
      </w:r>
      <w:r>
        <w:rPr>
          <w:rFonts w:hint="eastAsia" w:ascii="Times New Roman" w:hAnsi="Times New Roman"/>
          <w:i w:val="0"/>
          <w:iCs w:val="0"/>
          <w:color w:val="auto"/>
          <w:szCs w:val="21"/>
          <w:shd w:val="clear" w:color="auto" w:fill="FFFFFF"/>
          <w:lang w:val="en-US" w:eastAsia="zh-CN"/>
        </w:rPr>
        <w:t>: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GB"/>
        </w:rPr>
        <w:t>e10971.</w:t>
      </w:r>
    </w:p>
    <w:p>
      <w:pPr>
        <w:ind w:left="315" w:hanging="315" w:hangingChars="150"/>
        <w:rPr>
          <w:rFonts w:ascii="Times New Roman" w:hAnsi="Times New Roman"/>
          <w:color w:val="auto"/>
          <w:szCs w:val="21"/>
          <w:shd w:val="clear" w:color="auto" w:fill="FFFFFF"/>
          <w:lang w:val="en-GB"/>
        </w:rPr>
      </w:pPr>
    </w:p>
    <w:p>
      <w:pPr>
        <w:ind w:left="315" w:hanging="315" w:hangingChars="150"/>
        <w:rPr>
          <w:rFonts w:hint="default" w:ascii="Times New Roman" w:hAnsi="Times New Roman"/>
          <w:color w:val="auto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863180fb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863180fb + 2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C4E5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C4E59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fcnxpAdvTT3713a231">
    <w:altName w:val="Arial Unicode MS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025796"/>
    <w:multiLevelType w:val="singleLevel"/>
    <w:tmpl w:val="6902579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trackRevisions w:val="1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3NDUwMTY0tzQysDRQ0lEKTi0uzszPAykwrAUACuYYJywAAAA="/>
  </w:docVars>
  <w:rsids>
    <w:rsidRoot w:val="000B6679"/>
    <w:rsid w:val="000B6679"/>
    <w:rsid w:val="000C7EAF"/>
    <w:rsid w:val="00103177"/>
    <w:rsid w:val="00122DB3"/>
    <w:rsid w:val="001471F4"/>
    <w:rsid w:val="00184CD5"/>
    <w:rsid w:val="00227208"/>
    <w:rsid w:val="00371710"/>
    <w:rsid w:val="003806DA"/>
    <w:rsid w:val="0039378E"/>
    <w:rsid w:val="00765D32"/>
    <w:rsid w:val="00BD18A7"/>
    <w:rsid w:val="00BF1A76"/>
    <w:rsid w:val="00CE1478"/>
    <w:rsid w:val="00D056A0"/>
    <w:rsid w:val="00D518D3"/>
    <w:rsid w:val="00E42620"/>
    <w:rsid w:val="00EC744C"/>
    <w:rsid w:val="013105AD"/>
    <w:rsid w:val="02163B0C"/>
    <w:rsid w:val="022C66CA"/>
    <w:rsid w:val="02435128"/>
    <w:rsid w:val="02AD2932"/>
    <w:rsid w:val="02F420BF"/>
    <w:rsid w:val="032800F9"/>
    <w:rsid w:val="03A0588B"/>
    <w:rsid w:val="04254C05"/>
    <w:rsid w:val="052733B5"/>
    <w:rsid w:val="057D5F66"/>
    <w:rsid w:val="05830E7D"/>
    <w:rsid w:val="05C4783F"/>
    <w:rsid w:val="05FC7A3D"/>
    <w:rsid w:val="063B7DC1"/>
    <w:rsid w:val="06745840"/>
    <w:rsid w:val="077E780A"/>
    <w:rsid w:val="07A47A64"/>
    <w:rsid w:val="07DF608A"/>
    <w:rsid w:val="07E06BAD"/>
    <w:rsid w:val="07F667A0"/>
    <w:rsid w:val="07FE1235"/>
    <w:rsid w:val="082E0E7B"/>
    <w:rsid w:val="083010B6"/>
    <w:rsid w:val="083F20D8"/>
    <w:rsid w:val="08A44F85"/>
    <w:rsid w:val="08B2691D"/>
    <w:rsid w:val="08E931E2"/>
    <w:rsid w:val="099C2277"/>
    <w:rsid w:val="0A957E93"/>
    <w:rsid w:val="0AEF3DEA"/>
    <w:rsid w:val="0B110903"/>
    <w:rsid w:val="0BD36A11"/>
    <w:rsid w:val="0BF363D8"/>
    <w:rsid w:val="0CDB5D96"/>
    <w:rsid w:val="0CF43793"/>
    <w:rsid w:val="0CFB31C9"/>
    <w:rsid w:val="0D761A31"/>
    <w:rsid w:val="0E0937E3"/>
    <w:rsid w:val="0E3E1603"/>
    <w:rsid w:val="0E467F80"/>
    <w:rsid w:val="0F014AC7"/>
    <w:rsid w:val="0F3C60F2"/>
    <w:rsid w:val="0F74417E"/>
    <w:rsid w:val="101B2392"/>
    <w:rsid w:val="10B3154B"/>
    <w:rsid w:val="10FA4B0B"/>
    <w:rsid w:val="12615E0D"/>
    <w:rsid w:val="12BD4CEB"/>
    <w:rsid w:val="13BD14AB"/>
    <w:rsid w:val="14140C76"/>
    <w:rsid w:val="142166FE"/>
    <w:rsid w:val="14314675"/>
    <w:rsid w:val="148A1D1F"/>
    <w:rsid w:val="14C04107"/>
    <w:rsid w:val="15151AAD"/>
    <w:rsid w:val="157947A1"/>
    <w:rsid w:val="15875816"/>
    <w:rsid w:val="15F02265"/>
    <w:rsid w:val="17292CBA"/>
    <w:rsid w:val="175761BD"/>
    <w:rsid w:val="17A72F96"/>
    <w:rsid w:val="182772EA"/>
    <w:rsid w:val="1851629D"/>
    <w:rsid w:val="18A10777"/>
    <w:rsid w:val="18D67F33"/>
    <w:rsid w:val="19075D36"/>
    <w:rsid w:val="192A0ECF"/>
    <w:rsid w:val="1A6B3E17"/>
    <w:rsid w:val="1B3A07B8"/>
    <w:rsid w:val="1CB03286"/>
    <w:rsid w:val="1E882D3F"/>
    <w:rsid w:val="1FA34903"/>
    <w:rsid w:val="1FD15424"/>
    <w:rsid w:val="20587DA3"/>
    <w:rsid w:val="216803EC"/>
    <w:rsid w:val="22226B85"/>
    <w:rsid w:val="22377E26"/>
    <w:rsid w:val="22DE10AA"/>
    <w:rsid w:val="23713667"/>
    <w:rsid w:val="23775C58"/>
    <w:rsid w:val="23D6177B"/>
    <w:rsid w:val="24336861"/>
    <w:rsid w:val="24833B5B"/>
    <w:rsid w:val="24952174"/>
    <w:rsid w:val="24973121"/>
    <w:rsid w:val="24A877C6"/>
    <w:rsid w:val="24D4568C"/>
    <w:rsid w:val="24F430FD"/>
    <w:rsid w:val="250372C9"/>
    <w:rsid w:val="25877079"/>
    <w:rsid w:val="25943786"/>
    <w:rsid w:val="26157AE8"/>
    <w:rsid w:val="265034A7"/>
    <w:rsid w:val="26F550E5"/>
    <w:rsid w:val="275A7B27"/>
    <w:rsid w:val="276203DC"/>
    <w:rsid w:val="27A6538D"/>
    <w:rsid w:val="27CF3188"/>
    <w:rsid w:val="284B519D"/>
    <w:rsid w:val="28817039"/>
    <w:rsid w:val="28934FD4"/>
    <w:rsid w:val="28EF1099"/>
    <w:rsid w:val="29130492"/>
    <w:rsid w:val="295760E8"/>
    <w:rsid w:val="29D7108C"/>
    <w:rsid w:val="2A3D14BC"/>
    <w:rsid w:val="2BA173A3"/>
    <w:rsid w:val="2BE17679"/>
    <w:rsid w:val="2C2A50AE"/>
    <w:rsid w:val="2C6F5685"/>
    <w:rsid w:val="2CBB5338"/>
    <w:rsid w:val="2CFF2D01"/>
    <w:rsid w:val="2D442527"/>
    <w:rsid w:val="2D731504"/>
    <w:rsid w:val="2D850807"/>
    <w:rsid w:val="2DE925E7"/>
    <w:rsid w:val="2DEC0AC8"/>
    <w:rsid w:val="2DF67E13"/>
    <w:rsid w:val="2E756312"/>
    <w:rsid w:val="2F563707"/>
    <w:rsid w:val="2F91779A"/>
    <w:rsid w:val="30664F47"/>
    <w:rsid w:val="3122103D"/>
    <w:rsid w:val="31C85BBD"/>
    <w:rsid w:val="31FA6B57"/>
    <w:rsid w:val="322F13B2"/>
    <w:rsid w:val="32791B76"/>
    <w:rsid w:val="33064CB6"/>
    <w:rsid w:val="331D2795"/>
    <w:rsid w:val="331E416E"/>
    <w:rsid w:val="3398325B"/>
    <w:rsid w:val="33A11F6B"/>
    <w:rsid w:val="341F732C"/>
    <w:rsid w:val="34823828"/>
    <w:rsid w:val="34D41557"/>
    <w:rsid w:val="351E4FBF"/>
    <w:rsid w:val="358A26CE"/>
    <w:rsid w:val="35AB380F"/>
    <w:rsid w:val="35D95002"/>
    <w:rsid w:val="35DD34C8"/>
    <w:rsid w:val="36232766"/>
    <w:rsid w:val="366D46B7"/>
    <w:rsid w:val="36E77EED"/>
    <w:rsid w:val="370C4AD2"/>
    <w:rsid w:val="37230688"/>
    <w:rsid w:val="37611EF2"/>
    <w:rsid w:val="376B62FD"/>
    <w:rsid w:val="379E0A0F"/>
    <w:rsid w:val="37E3508B"/>
    <w:rsid w:val="38DA794F"/>
    <w:rsid w:val="38E70C29"/>
    <w:rsid w:val="38EF66A6"/>
    <w:rsid w:val="39B918FF"/>
    <w:rsid w:val="39DE5ABA"/>
    <w:rsid w:val="39FF6F82"/>
    <w:rsid w:val="3A1843F3"/>
    <w:rsid w:val="3A425010"/>
    <w:rsid w:val="3A5611A1"/>
    <w:rsid w:val="3AEB15AA"/>
    <w:rsid w:val="3AEC1525"/>
    <w:rsid w:val="3B920684"/>
    <w:rsid w:val="3BFB363A"/>
    <w:rsid w:val="3C47083D"/>
    <w:rsid w:val="3C9A1374"/>
    <w:rsid w:val="3CA04CA5"/>
    <w:rsid w:val="3D6E2AA4"/>
    <w:rsid w:val="3DEC5CC9"/>
    <w:rsid w:val="3E09126F"/>
    <w:rsid w:val="3EAD4552"/>
    <w:rsid w:val="3F5B7993"/>
    <w:rsid w:val="3F7B6861"/>
    <w:rsid w:val="3FB9144C"/>
    <w:rsid w:val="401A210F"/>
    <w:rsid w:val="40257ADB"/>
    <w:rsid w:val="408D0B2E"/>
    <w:rsid w:val="40AF0610"/>
    <w:rsid w:val="427B17E9"/>
    <w:rsid w:val="42E15621"/>
    <w:rsid w:val="42E77B82"/>
    <w:rsid w:val="42FE6B8C"/>
    <w:rsid w:val="433506B8"/>
    <w:rsid w:val="43F36E9C"/>
    <w:rsid w:val="44417FA0"/>
    <w:rsid w:val="44800FFD"/>
    <w:rsid w:val="449E2C13"/>
    <w:rsid w:val="44F2795C"/>
    <w:rsid w:val="462A529E"/>
    <w:rsid w:val="465B70E5"/>
    <w:rsid w:val="46A1169C"/>
    <w:rsid w:val="46AE0A66"/>
    <w:rsid w:val="46AE41B7"/>
    <w:rsid w:val="46D03669"/>
    <w:rsid w:val="46D62FB5"/>
    <w:rsid w:val="46DE2760"/>
    <w:rsid w:val="47180E39"/>
    <w:rsid w:val="47561982"/>
    <w:rsid w:val="47C503FD"/>
    <w:rsid w:val="47C877AD"/>
    <w:rsid w:val="47DD2636"/>
    <w:rsid w:val="483D4CCB"/>
    <w:rsid w:val="488D74E0"/>
    <w:rsid w:val="48B372DF"/>
    <w:rsid w:val="48B40DA0"/>
    <w:rsid w:val="49085E58"/>
    <w:rsid w:val="49D8409A"/>
    <w:rsid w:val="49EC279D"/>
    <w:rsid w:val="4A1462ED"/>
    <w:rsid w:val="4A5E30C8"/>
    <w:rsid w:val="4AEE0CFA"/>
    <w:rsid w:val="4B0220A4"/>
    <w:rsid w:val="4BAB641C"/>
    <w:rsid w:val="4BBB7110"/>
    <w:rsid w:val="4BBD38B8"/>
    <w:rsid w:val="4C3B0F92"/>
    <w:rsid w:val="4C9D1FFC"/>
    <w:rsid w:val="4CDA79ED"/>
    <w:rsid w:val="4CF746A5"/>
    <w:rsid w:val="4D0225E6"/>
    <w:rsid w:val="4D4C4F59"/>
    <w:rsid w:val="4ECD0E4A"/>
    <w:rsid w:val="4F0D2AFE"/>
    <w:rsid w:val="4F2C7039"/>
    <w:rsid w:val="4F8B3E37"/>
    <w:rsid w:val="4FC4747B"/>
    <w:rsid w:val="4FD457A0"/>
    <w:rsid w:val="50F460E9"/>
    <w:rsid w:val="513F033B"/>
    <w:rsid w:val="51A337DB"/>
    <w:rsid w:val="51CE1FAE"/>
    <w:rsid w:val="520D3E16"/>
    <w:rsid w:val="532569E0"/>
    <w:rsid w:val="541D5CFF"/>
    <w:rsid w:val="5479527D"/>
    <w:rsid w:val="549E48A7"/>
    <w:rsid w:val="54D908E6"/>
    <w:rsid w:val="54F35880"/>
    <w:rsid w:val="55121A00"/>
    <w:rsid w:val="553E1D84"/>
    <w:rsid w:val="55A11294"/>
    <w:rsid w:val="55DF5F7C"/>
    <w:rsid w:val="55EC2138"/>
    <w:rsid w:val="56125CF7"/>
    <w:rsid w:val="575A0BAD"/>
    <w:rsid w:val="57751309"/>
    <w:rsid w:val="57B47703"/>
    <w:rsid w:val="57E0757A"/>
    <w:rsid w:val="57F2524E"/>
    <w:rsid w:val="580C611E"/>
    <w:rsid w:val="587C3DBF"/>
    <w:rsid w:val="58974650"/>
    <w:rsid w:val="58A04668"/>
    <w:rsid w:val="59984710"/>
    <w:rsid w:val="5A982377"/>
    <w:rsid w:val="5AB56ACA"/>
    <w:rsid w:val="5AE32B9C"/>
    <w:rsid w:val="5B277A28"/>
    <w:rsid w:val="5BEB6F34"/>
    <w:rsid w:val="5C117AF9"/>
    <w:rsid w:val="5C216D69"/>
    <w:rsid w:val="5C232659"/>
    <w:rsid w:val="5C692DA9"/>
    <w:rsid w:val="5C8B0A4E"/>
    <w:rsid w:val="5CCC28F5"/>
    <w:rsid w:val="5CE54B84"/>
    <w:rsid w:val="5D0F6509"/>
    <w:rsid w:val="5D1423AC"/>
    <w:rsid w:val="5D643E4B"/>
    <w:rsid w:val="5D993613"/>
    <w:rsid w:val="5DCF194A"/>
    <w:rsid w:val="5DFA127E"/>
    <w:rsid w:val="5E082335"/>
    <w:rsid w:val="5E082E8C"/>
    <w:rsid w:val="5E8F1CBD"/>
    <w:rsid w:val="5EC009FC"/>
    <w:rsid w:val="5FC0109C"/>
    <w:rsid w:val="5FFD6608"/>
    <w:rsid w:val="606E5228"/>
    <w:rsid w:val="60787CFE"/>
    <w:rsid w:val="60FC4A3A"/>
    <w:rsid w:val="61C83F31"/>
    <w:rsid w:val="6202350D"/>
    <w:rsid w:val="62D56646"/>
    <w:rsid w:val="63642203"/>
    <w:rsid w:val="6490235E"/>
    <w:rsid w:val="6532111A"/>
    <w:rsid w:val="65E63D35"/>
    <w:rsid w:val="66182A24"/>
    <w:rsid w:val="66825587"/>
    <w:rsid w:val="66E13633"/>
    <w:rsid w:val="67566FF0"/>
    <w:rsid w:val="67C662E6"/>
    <w:rsid w:val="680A2F07"/>
    <w:rsid w:val="684E1C6A"/>
    <w:rsid w:val="68A922F5"/>
    <w:rsid w:val="69717602"/>
    <w:rsid w:val="6B2A72BC"/>
    <w:rsid w:val="6B3460D6"/>
    <w:rsid w:val="6B3C2976"/>
    <w:rsid w:val="6C0241ED"/>
    <w:rsid w:val="6C0966FF"/>
    <w:rsid w:val="6C2574FB"/>
    <w:rsid w:val="6C8E1E60"/>
    <w:rsid w:val="6CE16826"/>
    <w:rsid w:val="6D473815"/>
    <w:rsid w:val="6D6E209E"/>
    <w:rsid w:val="6D7A2B7E"/>
    <w:rsid w:val="6D90467B"/>
    <w:rsid w:val="6DC964A7"/>
    <w:rsid w:val="6E4B172A"/>
    <w:rsid w:val="6E7E5B2F"/>
    <w:rsid w:val="6E8E28CC"/>
    <w:rsid w:val="6F2818C2"/>
    <w:rsid w:val="705053B4"/>
    <w:rsid w:val="707C2CB4"/>
    <w:rsid w:val="708F76BD"/>
    <w:rsid w:val="70C671D6"/>
    <w:rsid w:val="71CB6C9A"/>
    <w:rsid w:val="723E08DE"/>
    <w:rsid w:val="735E1DFF"/>
    <w:rsid w:val="73C07C57"/>
    <w:rsid w:val="73D52F70"/>
    <w:rsid w:val="73E910AD"/>
    <w:rsid w:val="74194863"/>
    <w:rsid w:val="743B1D36"/>
    <w:rsid w:val="748177FA"/>
    <w:rsid w:val="748B005E"/>
    <w:rsid w:val="74C915CD"/>
    <w:rsid w:val="75C8474C"/>
    <w:rsid w:val="76580956"/>
    <w:rsid w:val="76D4168D"/>
    <w:rsid w:val="77DD71DE"/>
    <w:rsid w:val="77EE06DF"/>
    <w:rsid w:val="78373572"/>
    <w:rsid w:val="78EC1534"/>
    <w:rsid w:val="79123B62"/>
    <w:rsid w:val="794C5E07"/>
    <w:rsid w:val="7A9530C5"/>
    <w:rsid w:val="7B16744C"/>
    <w:rsid w:val="7B3147E4"/>
    <w:rsid w:val="7B6C0989"/>
    <w:rsid w:val="7BC83401"/>
    <w:rsid w:val="7C591744"/>
    <w:rsid w:val="7C5F0880"/>
    <w:rsid w:val="7C705512"/>
    <w:rsid w:val="7CBF64E4"/>
    <w:rsid w:val="7D906311"/>
    <w:rsid w:val="7DEE1638"/>
    <w:rsid w:val="7E1A3CCF"/>
    <w:rsid w:val="7EA326D5"/>
    <w:rsid w:val="7EE0472A"/>
    <w:rsid w:val="7F1717E9"/>
    <w:rsid w:val="7F6F79CA"/>
    <w:rsid w:val="7F9F314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qFormat/>
    <w:uiPriority w:val="0"/>
    <w:pPr>
      <w:spacing w:beforeAutospacing="1" w:afterAutospacing="1"/>
      <w:jc w:val="left"/>
      <w:outlineLvl w:val="3"/>
    </w:pPr>
    <w:rPr>
      <w:rFonts w:hint="eastAsia" w:ascii="宋体" w:hAnsi="宋体"/>
      <w:b/>
      <w:kern w:val="0"/>
      <w:sz w:val="24"/>
    </w:rPr>
  </w:style>
  <w:style w:type="character" w:default="1" w:styleId="8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6"/>
    <w:qFormat/>
    <w:uiPriority w:val="0"/>
    <w:pPr>
      <w:jc w:val="left"/>
    </w:pPr>
  </w:style>
  <w:style w:type="paragraph" w:styleId="4">
    <w:name w:val="Balloon Text"/>
    <w:basedOn w:val="1"/>
    <w:link w:val="19"/>
    <w:qFormat/>
    <w:uiPriority w:val="0"/>
    <w:rPr>
      <w:sz w:val="18"/>
      <w:szCs w:val="18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annotation subject"/>
    <w:basedOn w:val="3"/>
    <w:next w:val="3"/>
    <w:link w:val="23"/>
    <w:qFormat/>
    <w:uiPriority w:val="0"/>
    <w:rPr>
      <w:b/>
      <w:bCs/>
    </w:rPr>
  </w:style>
  <w:style w:type="character" w:styleId="9">
    <w:name w:val="line number"/>
    <w:basedOn w:val="8"/>
    <w:qFormat/>
    <w:uiPriority w:val="0"/>
  </w:style>
  <w:style w:type="character" w:styleId="10">
    <w:name w:val="Hyperlink"/>
    <w:qFormat/>
    <w:uiPriority w:val="0"/>
    <w:rPr>
      <w:color w:val="0000FF"/>
      <w:u w:val="single"/>
    </w:rPr>
  </w:style>
  <w:style w:type="character" w:styleId="11">
    <w:name w:val="annotation reference"/>
    <w:qFormat/>
    <w:uiPriority w:val="0"/>
    <w:rPr>
      <w:sz w:val="21"/>
      <w:szCs w:val="21"/>
    </w:rPr>
  </w:style>
  <w:style w:type="paragraph" w:customStyle="1" w:styleId="12">
    <w:name w:val="EndNote Bibliography"/>
    <w:basedOn w:val="1"/>
    <w:qFormat/>
    <w:uiPriority w:val="0"/>
    <w:rPr>
      <w:rFonts w:cs="Calibri"/>
      <w:sz w:val="20"/>
    </w:rPr>
  </w:style>
  <w:style w:type="character" w:customStyle="1" w:styleId="13">
    <w:name w:val="fontstyle31"/>
    <w:qFormat/>
    <w:uiPriority w:val="0"/>
    <w:rPr>
      <w:rFonts w:ascii="AdvP4C4E74" w:hAnsi="AdvP4C4E74" w:eastAsia="AdvP4C4E74" w:cs="AdvP4C4E74"/>
      <w:color w:val="000000"/>
      <w:sz w:val="14"/>
      <w:szCs w:val="14"/>
    </w:rPr>
  </w:style>
  <w:style w:type="character" w:customStyle="1" w:styleId="14">
    <w:name w:val="font51"/>
    <w:qFormat/>
    <w:uiPriority w:val="0"/>
    <w:rPr>
      <w:rFonts w:hint="eastAsia" w:ascii="宋体" w:hAnsi="宋体" w:eastAsia="宋体" w:cs="宋体"/>
      <w:color w:val="434343"/>
      <w:sz w:val="22"/>
      <w:szCs w:val="22"/>
      <w:u w:val="none"/>
    </w:rPr>
  </w:style>
  <w:style w:type="character" w:customStyle="1" w:styleId="15">
    <w:name w:val="fontstyle01"/>
    <w:qFormat/>
    <w:uiPriority w:val="0"/>
    <w:rPr>
      <w:rFonts w:ascii="AdvOT863180fb" w:hAnsi="AdvOT863180fb" w:eastAsia="AdvOT863180fb" w:cs="AdvOT863180fb"/>
      <w:color w:val="000000"/>
      <w:sz w:val="10"/>
      <w:szCs w:val="10"/>
    </w:rPr>
  </w:style>
  <w:style w:type="character" w:customStyle="1" w:styleId="16">
    <w:name w:val="fontstyle51"/>
    <w:qFormat/>
    <w:uiPriority w:val="0"/>
    <w:rPr>
      <w:rFonts w:ascii="AdvOT863180fb + 20" w:hAnsi="AdvOT863180fb + 20" w:eastAsia="AdvOT863180fb + 20" w:cs="AdvOT863180fb + 20"/>
      <w:color w:val="000000"/>
      <w:sz w:val="14"/>
      <w:szCs w:val="14"/>
    </w:rPr>
  </w:style>
  <w:style w:type="character" w:customStyle="1" w:styleId="17">
    <w:name w:val="font31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  <w:vertAlign w:val="subscript"/>
    </w:rPr>
  </w:style>
  <w:style w:type="character" w:customStyle="1" w:styleId="18">
    <w:name w:val="fontstyle21"/>
    <w:qFormat/>
    <w:uiPriority w:val="0"/>
    <w:rPr>
      <w:rFonts w:ascii="AdvOTb92eb7df . I" w:hAnsi="AdvOTb92eb7df . I" w:eastAsia="AdvOTb92eb7df . I" w:cs="AdvOTb92eb7df . I"/>
      <w:color w:val="000000"/>
      <w:sz w:val="14"/>
      <w:szCs w:val="14"/>
    </w:rPr>
  </w:style>
  <w:style w:type="character" w:customStyle="1" w:styleId="19">
    <w:name w:val="Balloon Text Char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20">
    <w:name w:val="font21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  <w:vertAlign w:val="superscript"/>
    </w:rPr>
  </w:style>
  <w:style w:type="character" w:customStyle="1" w:styleId="21">
    <w:name w:val="font11"/>
    <w:qFormat/>
    <w:uiPriority w:val="0"/>
    <w:rPr>
      <w:rFonts w:hint="eastAsia" w:ascii="宋体" w:hAnsi="宋体" w:eastAsia="宋体" w:cs="宋体"/>
      <w:color w:val="000000"/>
      <w:sz w:val="12"/>
      <w:szCs w:val="12"/>
      <w:u w:val="none"/>
    </w:rPr>
  </w:style>
  <w:style w:type="character" w:customStyle="1" w:styleId="22">
    <w:name w:val="fontstyle61"/>
    <w:qFormat/>
    <w:uiPriority w:val="0"/>
    <w:rPr>
      <w:rFonts w:ascii="AdvP4C4E51" w:hAnsi="AdvP4C4E51" w:eastAsia="AdvP4C4E51" w:cs="AdvP4C4E51"/>
      <w:color w:val="000000"/>
      <w:sz w:val="14"/>
      <w:szCs w:val="14"/>
    </w:rPr>
  </w:style>
  <w:style w:type="character" w:customStyle="1" w:styleId="23">
    <w:name w:val="Comment Subject Char"/>
    <w:link w:val="6"/>
    <w:qFormat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24">
    <w:name w:val="fontstyle41"/>
    <w:qFormat/>
    <w:uiPriority w:val="0"/>
    <w:rPr>
      <w:rFonts w:ascii="AdvOT863180fb + fb" w:hAnsi="AdvOT863180fb + fb" w:eastAsia="AdvOT863180fb + fb" w:cs="AdvOT863180fb + fb"/>
      <w:color w:val="000000"/>
      <w:sz w:val="14"/>
      <w:szCs w:val="14"/>
    </w:rPr>
  </w:style>
  <w:style w:type="character" w:customStyle="1" w:styleId="25">
    <w:name w:val="fontstyle11"/>
    <w:qFormat/>
    <w:uiPriority w:val="0"/>
    <w:rPr>
      <w:rFonts w:ascii="AdvP4C4E59" w:hAnsi="AdvP4C4E59" w:eastAsia="AdvP4C4E59" w:cs="AdvP4C4E59"/>
      <w:color w:val="231F20"/>
      <w:sz w:val="16"/>
      <w:szCs w:val="16"/>
    </w:rPr>
  </w:style>
  <w:style w:type="character" w:customStyle="1" w:styleId="26">
    <w:name w:val="Comment Text Char"/>
    <w:link w:val="3"/>
    <w:qFormat/>
    <w:uiPriority w:val="0"/>
    <w:rPr>
      <w:rFonts w:ascii="Calibri" w:hAnsi="Calibr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201</Words>
  <Characters>6846</Characters>
  <Lines>57</Lines>
  <Paragraphs>16</Paragraphs>
  <TotalTime>20</TotalTime>
  <ScaleCrop>false</ScaleCrop>
  <LinksUpToDate>false</LinksUpToDate>
  <CharactersWithSpaces>8031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00:47:00Z</dcterms:created>
  <dc:creator>Administrator</dc:creator>
  <cp:lastModifiedBy>Administrator</cp:lastModifiedBy>
  <dcterms:modified xsi:type="dcterms:W3CDTF">2020-04-25T04:39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